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90F" w:rsidRPr="00FB6D40" w:rsidRDefault="00DC090F" w:rsidP="00DC090F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FB6D40">
        <w:rPr>
          <w:rFonts w:ascii="Times New Roman" w:hAnsi="Times New Roman" w:cs="Times New Roman"/>
          <w:b/>
          <w:sz w:val="20"/>
          <w:szCs w:val="20"/>
        </w:rPr>
        <w:t>S1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B6D40">
        <w:rPr>
          <w:rFonts w:ascii="Times New Roman" w:hAnsi="Times New Roman" w:cs="Times New Roman"/>
          <w:b/>
          <w:sz w:val="20"/>
          <w:szCs w:val="20"/>
        </w:rPr>
        <w:t xml:space="preserve">Table. Read code lists for influenza-like illness (ILI) and cough </w:t>
      </w:r>
      <w:r w:rsidR="00CE77D7">
        <w:rPr>
          <w:rFonts w:ascii="Times New Roman" w:hAnsi="Times New Roman" w:cs="Times New Roman"/>
          <w:b/>
          <w:sz w:val="20"/>
          <w:szCs w:val="20"/>
        </w:rPr>
        <w:t>or</w:t>
      </w:r>
      <w:bookmarkStart w:id="0" w:name="_GoBack"/>
      <w:bookmarkEnd w:id="0"/>
      <w:r w:rsidRPr="00FB6D40">
        <w:rPr>
          <w:rFonts w:ascii="Times New Roman" w:hAnsi="Times New Roman" w:cs="Times New Roman"/>
          <w:b/>
          <w:sz w:val="20"/>
          <w:szCs w:val="20"/>
        </w:rPr>
        <w:t xml:space="preserve"> fever symptoms</w:t>
      </w:r>
    </w:p>
    <w:tbl>
      <w:tblPr>
        <w:tblStyle w:val="TableGrid"/>
        <w:tblW w:w="7054" w:type="dxa"/>
        <w:tblLook w:val="04A0" w:firstRow="1" w:lastRow="0" w:firstColumn="1" w:lastColumn="0" w:noHBand="0" w:noVBand="1"/>
      </w:tblPr>
      <w:tblGrid>
        <w:gridCol w:w="1384"/>
        <w:gridCol w:w="5670"/>
      </w:tblGrid>
      <w:tr w:rsidR="00DC090F" w:rsidRPr="00FB6D40" w:rsidTr="00FC2111">
        <w:trPr>
          <w:trHeight w:val="255"/>
        </w:trPr>
        <w:tc>
          <w:tcPr>
            <w:tcW w:w="7054" w:type="dxa"/>
            <w:gridSpan w:val="2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Influenza-like illness (ILI)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Read code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Description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L.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-like symptoms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J72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spected influenza A virus subtype H1N1 infection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J72.11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spected swine influenza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W0.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ossible influenza A virus H1N1 subtype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dF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 A antibody level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dG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 B antibody level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k2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 A antigen level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k3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 B antigen level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w6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 A nucleic acid detection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wD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 B nucleic acid detection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J3L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 A virus H1N1 subtype detected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J3M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 A virus H1N1 subtype not detected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JDb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 (A&amp;B) serology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JDe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 A virus subtype H1N1 serology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JU0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 H1 virus detected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JU1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 H2 virus detected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JU2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 H3 virus detected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JU3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 H5 virus detected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JU4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 A virus, other or untyped strain detected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JU5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 B virus detected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JU6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seltamivir resistant virus detected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JU7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anamivir resistant virus detected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JU8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mantadine resistant virus detected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G5.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ocal flu response centre notified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N310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elephne consultatn suspected influenza A virus subtype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N31011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elephone consultation for suspected swine flu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0308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ncephalitis due to influenza-specific virus not identified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030A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ncephalitis due to influenza-virus identified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5203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cute myocarditis - influenzal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2..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neumonia and influenza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27.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270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 with pneumonia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270.11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hest infection - influenza with pneumonia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2700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 with bronchopneumonia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2701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 with pneumonia, influenza virus identified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270z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 with pneumonia NOS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271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 with other respiratory manifestation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2710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 with laryngitis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2711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 with pharyngitis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271z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 with respiratory manifestations NOS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27y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 with other manifestations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27y0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 with encephalopathy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27y1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 with gastrointestinal tract involvement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27yz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 with other manifestations NOS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27z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 NOS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27z.11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lu like illness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27z.12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 like illness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29.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vian influenza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H2A.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 due to Influenza A virus subtype H1N1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2A..11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fluenza A (H1N1) swine flu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2y.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specified pneumonia or influenza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2z.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neumonia or influenza NOS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yu04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Flu+oth respiratory manifestations,'flu virus identified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yu05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Influenza+other manifestations,influenza virus identified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yu06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Influenza+oth respiratory manifestatns,virus not identified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yu07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X]Influenza+other manifestations, virus not identified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tcBorders>
              <w:left w:val="nil"/>
              <w:right w:val="nil"/>
            </w:tcBorders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C090F" w:rsidRPr="00FB6D40" w:rsidTr="00FC2111">
        <w:trPr>
          <w:trHeight w:val="255"/>
        </w:trPr>
        <w:tc>
          <w:tcPr>
            <w:tcW w:w="7054" w:type="dxa"/>
            <w:gridSpan w:val="2"/>
            <w:noWrap/>
            <w:hideMark/>
          </w:tcPr>
          <w:p w:rsidR="00DC090F" w:rsidRPr="00FB6D40" w:rsidRDefault="00DC090F" w:rsidP="00C44D23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 xml:space="preserve">Cough </w:t>
            </w:r>
            <w:r w:rsidR="00C44D2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or</w:t>
            </w:r>
            <w:r w:rsidRPr="00FB6D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 xml:space="preserve"> fever symptoms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Read code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Description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OS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Green traff light - low risk serious illness 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OT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mber traff light - intermediate risk serious illness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OV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d traffic light - high risk of serious illness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5.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emperature symptoms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5..11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ever symptoms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5..12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yrexia symptoms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52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eels hot/feverish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53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ever with sweating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54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aving rigors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54.11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igor - symptom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55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/O shivering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56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everish cold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5Z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emperature symptom NOS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1.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ugh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1..11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/O - cough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1..12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putum - symptom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12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ry cough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13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oductive cough -clear sputum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14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oductive cough -green sputum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15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oductive cough-yellow sputum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16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oductive cough NOS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16.11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ughing up phlegm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19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hesty cough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19.11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ronchial cough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1F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ugh with fever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1Z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ugh symptom NOS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E..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xamination of fever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E...11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/E - fever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E1.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/E - fever - general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E13.11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/E - pyrexia - ? cause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E2.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/E - method fever registered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E3.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/E - level of fever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E34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/E - temperature elevated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E35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/E - hyperpyrexia-&gt; 40.5 oCEL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E3Z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/E - level of fever NOS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E4.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/E - character of fever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E4..11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/E - temperature character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E41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/E - fever - acute rise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E42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/E - fever - gradual rise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E43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/E - fever - continuous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E44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/E - fever - remittent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2E45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/E - fever - intermittent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E47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/E - fever - irregular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E48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/E - fever - fast fall-crisis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E49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/E - fever-gradual fall-lysis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E4Z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/E - fever character NOS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782.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weating fever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00..13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ebrile cold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00..15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yrexial cold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0060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D]Chills with fever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0061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D]Hyperpyrexia NOS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0062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D]Fever NOS</w:t>
            </w:r>
          </w:p>
        </w:tc>
      </w:tr>
      <w:tr w:rsidR="00DC090F" w:rsidRPr="00FB6D40" w:rsidTr="00FC2111">
        <w:trPr>
          <w:trHeight w:val="255"/>
        </w:trPr>
        <w:tc>
          <w:tcPr>
            <w:tcW w:w="1384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006300</w:t>
            </w:r>
          </w:p>
        </w:tc>
        <w:tc>
          <w:tcPr>
            <w:tcW w:w="5670" w:type="dxa"/>
            <w:noWrap/>
            <w:hideMark/>
          </w:tcPr>
          <w:p w:rsidR="00DC090F" w:rsidRPr="00FB6D40" w:rsidRDefault="00DC090F" w:rsidP="00FC211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B6D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[D]Persistent fever</w:t>
            </w:r>
          </w:p>
        </w:tc>
      </w:tr>
    </w:tbl>
    <w:p w:rsidR="00DC090F" w:rsidRPr="00FB6D40" w:rsidRDefault="00DC090F" w:rsidP="00DC090F">
      <w:pPr>
        <w:rPr>
          <w:rFonts w:ascii="Times New Roman" w:hAnsi="Times New Roman" w:cs="Times New Roman"/>
        </w:rPr>
      </w:pPr>
    </w:p>
    <w:p w:rsidR="00137201" w:rsidRDefault="00137201"/>
    <w:sectPr w:rsidR="001372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90F"/>
    <w:rsid w:val="00137201"/>
    <w:rsid w:val="00C44D23"/>
    <w:rsid w:val="00CE77D7"/>
    <w:rsid w:val="00DC0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9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09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9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09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C2FE391.dotm</Template>
  <TotalTime>2</TotalTime>
  <Pages>3</Pages>
  <Words>652</Words>
  <Characters>372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 Hardelid</dc:creator>
  <cp:lastModifiedBy>Pia Hardelid</cp:lastModifiedBy>
  <cp:revision>3</cp:revision>
  <dcterms:created xsi:type="dcterms:W3CDTF">2015-07-15T15:06:00Z</dcterms:created>
  <dcterms:modified xsi:type="dcterms:W3CDTF">2015-07-15T15:48:00Z</dcterms:modified>
</cp:coreProperties>
</file>